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D50EA" w14:textId="31EBD7B3" w:rsidR="00F94FF1" w:rsidRDefault="00F94FF1" w:rsidP="0013280C">
      <w:pPr>
        <w:jc w:val="left"/>
      </w:pPr>
      <w:r>
        <w:rPr>
          <w:rFonts w:hint="eastAsia"/>
        </w:rPr>
        <w:t>Supplementary Table 2 A</w:t>
      </w:r>
      <w:r>
        <w:t>s</w:t>
      </w:r>
      <w:r>
        <w:rPr>
          <w:rFonts w:hint="eastAsia"/>
        </w:rPr>
        <w:t>s</w:t>
      </w:r>
      <w:r>
        <w:t>ociation</w:t>
      </w:r>
      <w:r>
        <w:rPr>
          <w:rFonts w:hint="eastAsia"/>
        </w:rPr>
        <w:t xml:space="preserve"> results between </w:t>
      </w:r>
      <w:r w:rsidRPr="00F94FF1">
        <w:t>rs72725879</w:t>
      </w:r>
      <w:r>
        <w:rPr>
          <w:rFonts w:hint="eastAsia"/>
        </w:rPr>
        <w:t xml:space="preserve"> and Logp2PSA levels </w:t>
      </w:r>
      <w:r>
        <w:t>adjust</w:t>
      </w:r>
      <w:r>
        <w:rPr>
          <w:rFonts w:hint="eastAsia"/>
        </w:rPr>
        <w:t>ed for Age and PCa.</w:t>
      </w:r>
    </w:p>
    <w:tbl>
      <w:tblPr>
        <w:tblW w:w="128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1518"/>
        <w:gridCol w:w="1416"/>
        <w:gridCol w:w="710"/>
        <w:gridCol w:w="972"/>
        <w:gridCol w:w="1078"/>
        <w:gridCol w:w="1080"/>
        <w:gridCol w:w="1258"/>
        <w:gridCol w:w="1142"/>
        <w:gridCol w:w="1320"/>
        <w:gridCol w:w="1438"/>
      </w:tblGrid>
      <w:tr w:rsidR="00F94FF1" w:rsidRPr="001D6F65" w14:paraId="79D31A79" w14:textId="77777777" w:rsidTr="0013280C">
        <w:trPr>
          <w:trHeight w:val="460"/>
        </w:trPr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F42D" w14:textId="77777777" w:rsidR="00C36B7E" w:rsidRPr="001D6F65" w:rsidRDefault="00C36B7E" w:rsidP="001D6F65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CHR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5403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SNP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E5FC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BP</w:t>
            </w:r>
            <w:r w:rsidR="00F94FF1" w:rsidRPr="001D6F65">
              <w:rPr>
                <w:rFonts w:ascii="Times" w:eastAsia="宋体" w:hAnsi="Times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C7CC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MA</w:t>
            </w:r>
            <w:r w:rsidR="00F94FF1" w:rsidRPr="001D6F65">
              <w:rPr>
                <w:rFonts w:ascii="Times" w:eastAsia="宋体" w:hAnsi="Times" w:cs="Times New Roman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8904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TEST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493A" w14:textId="77777777" w:rsidR="00C36B7E" w:rsidRPr="001D6F65" w:rsidRDefault="00C36B7E" w:rsidP="00F94FF1">
            <w:pPr>
              <w:widowControl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NMI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09B1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BETA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9A0D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S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BAE5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L95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9252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U95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374C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i/>
                <w:color w:val="000000"/>
                <w:kern w:val="0"/>
              </w:rPr>
              <w:t>P</w:t>
            </w:r>
            <w:r w:rsidR="00F94FF1" w:rsidRPr="001D6F65">
              <w:rPr>
                <w:rFonts w:ascii="Times" w:eastAsia="宋体" w:hAnsi="Times" w:cs="Times New Roman"/>
                <w:color w:val="000000"/>
                <w:kern w:val="0"/>
              </w:rPr>
              <w:t>-value</w:t>
            </w:r>
            <w:r w:rsidR="00F94FF1" w:rsidRPr="001D6F65">
              <w:rPr>
                <w:rFonts w:ascii="Times" w:eastAsia="宋体" w:hAnsi="Times" w:cs="Times New Roman"/>
                <w:color w:val="000000"/>
                <w:kern w:val="0"/>
                <w:vertAlign w:val="superscript"/>
              </w:rPr>
              <w:t>c</w:t>
            </w:r>
          </w:p>
        </w:tc>
      </w:tr>
      <w:tr w:rsidR="00F94FF1" w:rsidRPr="001D6F65" w14:paraId="47B2EB10" w14:textId="77777777" w:rsidTr="0013280C">
        <w:trPr>
          <w:trHeight w:val="300"/>
        </w:trPr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992E" w14:textId="77777777" w:rsidR="00C36B7E" w:rsidRPr="001D6F65" w:rsidRDefault="00C36B7E" w:rsidP="001D6F65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8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520C" w14:textId="77777777" w:rsidR="00C36B7E" w:rsidRPr="001D6F65" w:rsidRDefault="00C36B7E" w:rsidP="00C36B7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rs72725879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9C7A" w14:textId="77777777" w:rsidR="00C36B7E" w:rsidRPr="001D6F65" w:rsidRDefault="00C36B7E" w:rsidP="00F94FF1">
            <w:pPr>
              <w:widowControl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128103969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F9EB" w14:textId="77777777" w:rsidR="00C36B7E" w:rsidRPr="001D6F65" w:rsidRDefault="00C36B7E" w:rsidP="00C36B7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C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811E" w14:textId="77777777" w:rsidR="00C36B7E" w:rsidRPr="001D6F65" w:rsidRDefault="00C36B7E" w:rsidP="00C36B7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ADD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2015" w14:textId="77777777" w:rsidR="00C36B7E" w:rsidRPr="001D6F65" w:rsidRDefault="00C36B7E" w:rsidP="00F94FF1">
            <w:pPr>
              <w:widowControl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18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AAB4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-0.05</w:t>
            </w:r>
            <w:r w:rsidR="00F94FF1" w:rsidRPr="001D6F65">
              <w:rPr>
                <w:rFonts w:ascii="Times" w:eastAsia="宋体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BCDE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0.021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65B2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-0.09</w:t>
            </w:r>
            <w:r w:rsidR="00F94FF1" w:rsidRPr="001D6F65">
              <w:rPr>
                <w:rFonts w:ascii="Times" w:eastAsia="宋体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175C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-0.0088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F904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0.017</w:t>
            </w:r>
          </w:p>
        </w:tc>
      </w:tr>
      <w:tr w:rsidR="00F94FF1" w:rsidRPr="001D6F65" w14:paraId="2BAFDFB3" w14:textId="77777777" w:rsidTr="0013280C">
        <w:trPr>
          <w:trHeight w:val="300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5F0B222" w14:textId="77777777" w:rsidR="00C36B7E" w:rsidRPr="001D6F65" w:rsidRDefault="00C36B7E" w:rsidP="001D6F65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DEE9CB6" w14:textId="77777777" w:rsidR="00C36B7E" w:rsidRPr="001D6F65" w:rsidRDefault="00C36B7E" w:rsidP="00C36B7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rs7272587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5FEF490" w14:textId="77777777" w:rsidR="00C36B7E" w:rsidRPr="001D6F65" w:rsidRDefault="00C36B7E" w:rsidP="00F94FF1">
            <w:pPr>
              <w:widowControl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12810396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0F941A8" w14:textId="77777777" w:rsidR="00C36B7E" w:rsidRPr="001D6F65" w:rsidRDefault="00C36B7E" w:rsidP="00C36B7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C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558A1ED" w14:textId="77777777" w:rsidR="00C36B7E" w:rsidRPr="001D6F65" w:rsidRDefault="00C36B7E" w:rsidP="00C36B7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Ag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448B70C" w14:textId="77777777" w:rsidR="00C36B7E" w:rsidRPr="001D6F65" w:rsidRDefault="00C36B7E" w:rsidP="00F94FF1">
            <w:pPr>
              <w:widowControl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18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318CE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0.006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FFB81AF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0.001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EAAF129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0.003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F2A2E4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0.0095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D5FB503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3.58</w:t>
            </w:r>
            <w:r w:rsidR="001D6F65">
              <w:rPr>
                <w:rFonts w:ascii="Times" w:eastAsia="宋体" w:hAnsi="Times" w:cs="Times New Roman" w:hint="eastAsia"/>
                <w:color w:val="000000"/>
                <w:kern w:val="0"/>
              </w:rPr>
              <w:t xml:space="preserve"> </w:t>
            </w:r>
            <w:r w:rsidR="00F94FF1" w:rsidRPr="001D6F65">
              <w:rPr>
                <w:rFonts w:ascii="Times" w:hAnsi="Times" w:cs="Times New Roman"/>
                <w:color w:val="000000"/>
                <w:kern w:val="0"/>
              </w:rPr>
              <w:t>× 10</w:t>
            </w:r>
            <w:r w:rsidR="001D6F65" w:rsidRPr="001D6F65">
              <w:rPr>
                <w:rFonts w:ascii="Times" w:eastAsia="宋体" w:hAnsi="Times" w:cs="Times New Roman"/>
                <w:color w:val="000000"/>
                <w:kern w:val="0"/>
                <w:vertAlign w:val="superscript"/>
              </w:rPr>
              <w:t>-</w:t>
            </w:r>
            <w:r w:rsidRPr="001D6F65">
              <w:rPr>
                <w:rFonts w:ascii="Times" w:eastAsia="宋体" w:hAnsi="Times" w:cs="Times New Roman"/>
                <w:color w:val="000000"/>
                <w:kern w:val="0"/>
                <w:vertAlign w:val="superscript"/>
              </w:rPr>
              <w:t>6</w:t>
            </w:r>
          </w:p>
        </w:tc>
      </w:tr>
      <w:tr w:rsidR="00F94FF1" w:rsidRPr="001D6F65" w14:paraId="513C096B" w14:textId="77777777" w:rsidTr="0013280C">
        <w:trPr>
          <w:trHeight w:val="300"/>
        </w:trPr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525A4EE" w14:textId="77777777" w:rsidR="00C36B7E" w:rsidRPr="001D6F65" w:rsidRDefault="00C36B7E" w:rsidP="001D6F65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034FC33" w14:textId="77777777" w:rsidR="00C36B7E" w:rsidRPr="001D6F65" w:rsidRDefault="00C36B7E" w:rsidP="00C36B7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rs7272587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BBC2424" w14:textId="77777777" w:rsidR="00C36B7E" w:rsidRPr="001D6F65" w:rsidRDefault="00C36B7E" w:rsidP="00F94FF1">
            <w:pPr>
              <w:widowControl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12810396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BC35D55" w14:textId="77777777" w:rsidR="00C36B7E" w:rsidRPr="001D6F65" w:rsidRDefault="00C36B7E" w:rsidP="00C36B7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C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0E06138" w14:textId="77777777" w:rsidR="00C36B7E" w:rsidRPr="001D6F65" w:rsidRDefault="00C36B7E" w:rsidP="00C36B7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PCa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AFE64EE" w14:textId="77777777" w:rsidR="00C36B7E" w:rsidRPr="001D6F65" w:rsidRDefault="00C36B7E" w:rsidP="00F94FF1">
            <w:pPr>
              <w:widowControl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18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72D228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0.6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BF529B6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0.027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74E1B83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0.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A8235C0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0.67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054D355" w14:textId="77777777" w:rsidR="00C36B7E" w:rsidRPr="001D6F65" w:rsidRDefault="00C36B7E" w:rsidP="00F94FF1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</w:rPr>
            </w:pPr>
            <w:r w:rsidRPr="001D6F65">
              <w:rPr>
                <w:rFonts w:ascii="Times" w:eastAsia="宋体" w:hAnsi="Times" w:cs="Times New Roman"/>
                <w:color w:val="000000"/>
                <w:kern w:val="0"/>
              </w:rPr>
              <w:t>2.86</w:t>
            </w:r>
            <w:r w:rsidR="001D6F65">
              <w:rPr>
                <w:rFonts w:ascii="Times" w:eastAsia="宋体" w:hAnsi="Times" w:cs="Times New Roman" w:hint="eastAsia"/>
                <w:color w:val="000000"/>
                <w:kern w:val="0"/>
              </w:rPr>
              <w:t xml:space="preserve"> </w:t>
            </w:r>
            <w:r w:rsidR="001D6F65" w:rsidRPr="001D6F65">
              <w:rPr>
                <w:rFonts w:ascii="Times" w:hAnsi="Times" w:cs="Times New Roman"/>
                <w:color w:val="000000"/>
                <w:kern w:val="0"/>
              </w:rPr>
              <w:t>× 10</w:t>
            </w:r>
            <w:r w:rsidR="001D6F65" w:rsidRPr="001D6F65">
              <w:rPr>
                <w:rFonts w:ascii="Times" w:eastAsia="宋体" w:hAnsi="Times" w:cs="Times New Roman"/>
                <w:color w:val="000000"/>
                <w:kern w:val="0"/>
                <w:vertAlign w:val="superscript"/>
              </w:rPr>
              <w:t>-</w:t>
            </w:r>
            <w:r w:rsidRPr="001D6F65">
              <w:rPr>
                <w:rFonts w:ascii="Times" w:eastAsia="宋体" w:hAnsi="Times" w:cs="Times New Roman"/>
                <w:color w:val="000000"/>
                <w:kern w:val="0"/>
                <w:vertAlign w:val="superscript"/>
              </w:rPr>
              <w:t>103</w:t>
            </w:r>
          </w:p>
        </w:tc>
      </w:tr>
    </w:tbl>
    <w:p w14:paraId="074227CA" w14:textId="77777777" w:rsidR="00F94FF1" w:rsidRDefault="00F94FF1" w:rsidP="00F94FF1">
      <w:pPr>
        <w:rPr>
          <w:rFonts w:ascii="Times" w:hAnsi="Times" w:cs="Times New Roman"/>
          <w:color w:val="000000"/>
          <w:kern w:val="0"/>
          <w:sz w:val="20"/>
          <w:szCs w:val="20"/>
        </w:rPr>
      </w:pPr>
      <w:r w:rsidRPr="00807069">
        <w:rPr>
          <w:rFonts w:ascii="Times" w:hAnsi="Times" w:cs="Times New Roman" w:hint="eastAsia"/>
          <w:color w:val="000000"/>
          <w:kern w:val="0"/>
          <w:sz w:val="20"/>
          <w:szCs w:val="20"/>
          <w:vertAlign w:val="superscript"/>
        </w:rPr>
        <w:t>a</w:t>
      </w:r>
      <w:r>
        <w:rPr>
          <w:rFonts w:ascii="Times" w:hAnsi="Times" w:cs="Times New Roman" w:hint="eastAsia"/>
          <w:color w:val="000000"/>
          <w:kern w:val="0"/>
          <w:sz w:val="20"/>
          <w:szCs w:val="20"/>
          <w:vertAlign w:val="superscript"/>
        </w:rPr>
        <w:t xml:space="preserve"> </w:t>
      </w:r>
      <w:r w:rsidRPr="0003773D">
        <w:rPr>
          <w:rFonts w:ascii="Times" w:hAnsi="Times" w:cs="Times New Roman"/>
          <w:color w:val="000000"/>
          <w:kern w:val="0"/>
          <w:sz w:val="20"/>
          <w:szCs w:val="20"/>
        </w:rPr>
        <w:t>Chromosome position based on human genome build 37</w:t>
      </w:r>
      <w:r>
        <w:rPr>
          <w:rFonts w:ascii="Times" w:hAnsi="Times" w:cs="Times New Roman" w:hint="eastAsia"/>
          <w:color w:val="000000"/>
          <w:kern w:val="0"/>
          <w:sz w:val="20"/>
          <w:szCs w:val="20"/>
        </w:rPr>
        <w:t>.</w:t>
      </w:r>
    </w:p>
    <w:p w14:paraId="0FFD310D" w14:textId="77777777" w:rsidR="00F94FF1" w:rsidRDefault="00F94FF1" w:rsidP="00F94FF1">
      <w:pPr>
        <w:rPr>
          <w:rFonts w:ascii="Times" w:hAnsi="Times" w:cs="Times New Roman"/>
          <w:color w:val="000000"/>
          <w:kern w:val="0"/>
          <w:sz w:val="20"/>
          <w:szCs w:val="20"/>
        </w:rPr>
      </w:pPr>
      <w:r>
        <w:rPr>
          <w:rFonts w:ascii="Times" w:hAnsi="Times" w:cs="Times New Roman" w:hint="eastAsia"/>
          <w:color w:val="000000"/>
          <w:kern w:val="0"/>
          <w:sz w:val="20"/>
          <w:szCs w:val="20"/>
          <w:vertAlign w:val="superscript"/>
        </w:rPr>
        <w:t>b</w:t>
      </w:r>
      <w:r>
        <w:rPr>
          <w:rFonts w:ascii="Times" w:hAnsi="Times" w:cs="Times New Roman" w:hint="eastAsia"/>
          <w:color w:val="000000"/>
          <w:kern w:val="0"/>
          <w:sz w:val="20"/>
          <w:szCs w:val="20"/>
        </w:rPr>
        <w:t>MA indicates the minor allele.</w:t>
      </w:r>
    </w:p>
    <w:p w14:paraId="7F4F69D4" w14:textId="77777777" w:rsidR="00C36B7E" w:rsidRDefault="00F94FF1" w:rsidP="00C36B7E">
      <w:r>
        <w:rPr>
          <w:rFonts w:ascii="Times" w:hAnsi="Times" w:cs="Times New Roman" w:hint="eastAsia"/>
          <w:color w:val="000000"/>
          <w:kern w:val="0"/>
          <w:sz w:val="20"/>
          <w:szCs w:val="20"/>
          <w:vertAlign w:val="superscript"/>
        </w:rPr>
        <w:t>c</w:t>
      </w:r>
      <w:r w:rsidRPr="00243DEA">
        <w:rPr>
          <w:rFonts w:ascii="Times" w:hAnsi="Times" w:cs="Times New Roman"/>
          <w:i/>
          <w:color w:val="000000"/>
          <w:kern w:val="0"/>
          <w:sz w:val="20"/>
          <w:szCs w:val="20"/>
        </w:rPr>
        <w:t>P</w:t>
      </w:r>
      <w:r>
        <w:rPr>
          <w:rFonts w:ascii="Times" w:hAnsi="Times" w:cs="Times New Roman"/>
          <w:color w:val="000000"/>
          <w:kern w:val="0"/>
          <w:sz w:val="20"/>
          <w:szCs w:val="20"/>
        </w:rPr>
        <w:t>-value</w:t>
      </w:r>
      <w:r>
        <w:rPr>
          <w:rFonts w:ascii="Times" w:hAnsi="Times" w:cs="Times New Roman" w:hint="eastAsia"/>
          <w:color w:val="000000"/>
          <w:kern w:val="0"/>
          <w:sz w:val="20"/>
          <w:szCs w:val="20"/>
        </w:rPr>
        <w:t xml:space="preserve"> was based on </w:t>
      </w:r>
      <w:r>
        <w:rPr>
          <w:rFonts w:ascii="Times" w:hAnsi="Times" w:cs="Times New Roman"/>
          <w:color w:val="000000"/>
          <w:kern w:val="0"/>
          <w:sz w:val="20"/>
          <w:szCs w:val="20"/>
        </w:rPr>
        <w:t xml:space="preserve">multivariate linear regression </w:t>
      </w:r>
      <w:r w:rsidRPr="00243DEA">
        <w:rPr>
          <w:rFonts w:ascii="Times" w:hAnsi="Times" w:cs="Times New Roman"/>
          <w:color w:val="000000"/>
          <w:kern w:val="0"/>
          <w:sz w:val="20"/>
          <w:szCs w:val="20"/>
        </w:rPr>
        <w:t>analysis, adjusted for age</w:t>
      </w:r>
      <w:r>
        <w:rPr>
          <w:rFonts w:ascii="Times" w:hAnsi="Times" w:cs="Times New Roman" w:hint="eastAsia"/>
          <w:color w:val="000000"/>
          <w:kern w:val="0"/>
          <w:sz w:val="20"/>
          <w:szCs w:val="20"/>
        </w:rPr>
        <w:t xml:space="preserve"> and PCa risk.</w:t>
      </w:r>
    </w:p>
    <w:sectPr w:rsidR="00C36B7E" w:rsidSect="00C36B7E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019F3" w14:textId="77777777" w:rsidR="008815CC" w:rsidRDefault="008815CC" w:rsidP="0013280C">
      <w:r>
        <w:separator/>
      </w:r>
    </w:p>
  </w:endnote>
  <w:endnote w:type="continuationSeparator" w:id="0">
    <w:p w14:paraId="42156770" w14:textId="77777777" w:rsidR="008815CC" w:rsidRDefault="008815CC" w:rsidP="00132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0FAAA" w14:textId="77777777" w:rsidR="008815CC" w:rsidRDefault="008815CC" w:rsidP="0013280C">
      <w:r>
        <w:separator/>
      </w:r>
    </w:p>
  </w:footnote>
  <w:footnote w:type="continuationSeparator" w:id="0">
    <w:p w14:paraId="1853992F" w14:textId="77777777" w:rsidR="008815CC" w:rsidRDefault="008815CC" w:rsidP="001328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5D6897"/>
    <w:multiLevelType w:val="multilevel"/>
    <w:tmpl w:val="7AE052B4"/>
    <w:styleLink w:val="a"/>
    <w:lvl w:ilvl="0">
      <w:start w:val="1"/>
      <w:numFmt w:val="chineseCountingThousand"/>
      <w:suff w:val="nothing"/>
      <w:lvlText w:val="第%1章"/>
      <w:lvlJc w:val="left"/>
      <w:pPr>
        <w:ind w:left="288" w:firstLine="0"/>
      </w:pPr>
      <w:rPr>
        <w:rFonts w:hint="eastAsia"/>
      </w:rPr>
    </w:lvl>
    <w:lvl w:ilvl="1">
      <w:start w:val="1"/>
      <w:numFmt w:val="none"/>
      <w:suff w:val="nothing"/>
      <w:lvlText w:val=""/>
      <w:lvlJc w:val="left"/>
      <w:pPr>
        <w:ind w:left="288" w:firstLine="0"/>
      </w:pPr>
      <w:rPr>
        <w:rFonts w:hint="eastAsia"/>
      </w:rPr>
    </w:lvl>
    <w:lvl w:ilvl="2">
      <w:start w:val="1"/>
      <w:numFmt w:val="decimal"/>
      <w:suff w:val="nothing"/>
      <w:lvlText w:val="%3"/>
      <w:lvlJc w:val="left"/>
      <w:pPr>
        <w:ind w:left="288" w:firstLine="0"/>
      </w:pPr>
      <w:rPr>
        <w:rFonts w:hint="eastAsia"/>
      </w:rPr>
    </w:lvl>
    <w:lvl w:ilvl="3">
      <w:start w:val="1"/>
      <w:numFmt w:val="decimal"/>
      <w:suff w:val="nothing"/>
      <w:lvlText w:val="%3.%4"/>
      <w:lvlJc w:val="left"/>
      <w:pPr>
        <w:ind w:left="288" w:firstLine="0"/>
      </w:pPr>
      <w:rPr>
        <w:rFonts w:hint="eastAsia"/>
      </w:rPr>
    </w:lvl>
    <w:lvl w:ilvl="4">
      <w:start w:val="1"/>
      <w:numFmt w:val="decimal"/>
      <w:suff w:val="nothing"/>
      <w:lvlText w:val="%4.%3.%5"/>
      <w:lvlJc w:val="left"/>
      <w:pPr>
        <w:ind w:left="288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288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288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288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288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6B7E"/>
    <w:rsid w:val="000E15CE"/>
    <w:rsid w:val="0013280C"/>
    <w:rsid w:val="001D6F65"/>
    <w:rsid w:val="0086368E"/>
    <w:rsid w:val="008815CC"/>
    <w:rsid w:val="00B915C6"/>
    <w:rsid w:val="00C36B7E"/>
    <w:rsid w:val="00C970CB"/>
    <w:rsid w:val="00F34BF3"/>
    <w:rsid w:val="00F9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D450BC"/>
  <w14:defaultImageDpi w14:val="300"/>
  <w15:docId w15:val="{2E0C98BA-F020-42B6-A376-EE9C9400A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a">
    <w:name w:val="论文样式"/>
    <w:uiPriority w:val="99"/>
    <w:rsid w:val="000E15CE"/>
    <w:pPr>
      <w:numPr>
        <w:numId w:val="1"/>
      </w:numPr>
    </w:pPr>
  </w:style>
  <w:style w:type="paragraph" w:styleId="a4">
    <w:name w:val="header"/>
    <w:basedOn w:val="a0"/>
    <w:link w:val="a5"/>
    <w:uiPriority w:val="99"/>
    <w:unhideWhenUsed/>
    <w:rsid w:val="00132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3280C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132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32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</dc:creator>
  <cp:keywords/>
  <dc:description/>
  <cp:lastModifiedBy>Wu Yishuo</cp:lastModifiedBy>
  <cp:revision>4</cp:revision>
  <dcterms:created xsi:type="dcterms:W3CDTF">2021-09-23T13:11:00Z</dcterms:created>
  <dcterms:modified xsi:type="dcterms:W3CDTF">2021-09-25T00:56:00Z</dcterms:modified>
</cp:coreProperties>
</file>